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EEE" w:rsidRPr="00F342BB" w:rsidRDefault="00853EEE" w:rsidP="00853EEE">
      <w:pPr>
        <w:ind w:right="-425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F342BB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853EEE" w:rsidRPr="00BB2D77" w:rsidRDefault="00853EEE" w:rsidP="00853EEE">
      <w:pPr>
        <w:ind w:left="567" w:right="-93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BB2D77">
        <w:rPr>
          <w:rFonts w:ascii="Arial" w:hAnsi="Arial"/>
          <w:b/>
          <w:sz w:val="24"/>
          <w:szCs w:val="24"/>
          <w:lang w:val="en-US"/>
        </w:rPr>
        <w:t>S3 Table</w:t>
      </w:r>
    </w:p>
    <w:tbl>
      <w:tblPr>
        <w:tblStyle w:val="TableGrid"/>
        <w:tblW w:w="3313" w:type="dxa"/>
        <w:jc w:val="center"/>
        <w:tblLook w:val="04A0" w:firstRow="1" w:lastRow="0" w:firstColumn="1" w:lastColumn="0" w:noHBand="0" w:noVBand="1"/>
      </w:tblPr>
      <w:tblGrid>
        <w:gridCol w:w="1581"/>
        <w:gridCol w:w="759"/>
        <w:gridCol w:w="973"/>
      </w:tblGrid>
      <w:tr w:rsidR="00853EEE" w:rsidRPr="00F342BB" w:rsidTr="000722B0">
        <w:trPr>
          <w:trHeight w:val="300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MicroRNA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F342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-value</w:t>
            </w:r>
          </w:p>
        </w:tc>
      </w:tr>
      <w:tr w:rsidR="00853EEE" w:rsidRPr="00F342BB" w:rsidTr="000722B0">
        <w:trPr>
          <w:trHeight w:val="34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miR-149-5p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0.926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2.76.10</w:t>
            </w: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GB"/>
              </w:rPr>
              <w:t>-7</w:t>
            </w:r>
          </w:p>
        </w:tc>
      </w:tr>
      <w:tr w:rsidR="00853EEE" w:rsidRPr="00F342BB" w:rsidTr="000722B0">
        <w:trPr>
          <w:trHeight w:val="330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20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73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1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853EEE" w:rsidRPr="00F342BB" w:rsidTr="000722B0">
        <w:trPr>
          <w:trHeight w:val="330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0a-3p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71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11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853EEE" w:rsidRPr="00F342BB" w:rsidTr="000722B0">
        <w:trPr>
          <w:trHeight w:val="34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miR-21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868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.32.10</w:t>
            </w: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853EEE" w:rsidRPr="00F342BB" w:rsidTr="000722B0">
        <w:trPr>
          <w:trHeight w:val="34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miR-142-5p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855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2.47.10</w:t>
            </w: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853EEE" w:rsidRPr="00F342BB" w:rsidTr="000722B0">
        <w:trPr>
          <w:trHeight w:val="330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0e-3p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5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00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853EEE" w:rsidRPr="00F342BB" w:rsidTr="000722B0">
        <w:trPr>
          <w:trHeight w:val="330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39-5p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49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19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853EEE" w:rsidRPr="00F342BB" w:rsidTr="000722B0">
        <w:trPr>
          <w:trHeight w:val="330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503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49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20.10</w:t>
            </w:r>
            <w:r w:rsidRPr="00F342BB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853EEE" w:rsidRPr="00F342BB" w:rsidTr="000722B0">
        <w:trPr>
          <w:trHeight w:val="34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miR-142-3p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4.71.10</w:t>
            </w: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GB"/>
              </w:rPr>
              <w:t>-5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26-3p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2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101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22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18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109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0b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07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156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35-5p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07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158</w:t>
            </w:r>
          </w:p>
        </w:tc>
      </w:tr>
      <w:tr w:rsidR="00853EEE" w:rsidRPr="00F342BB" w:rsidTr="000722B0">
        <w:trPr>
          <w:trHeight w:val="300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miR-146b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803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000181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0b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02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189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0c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8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199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no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46b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97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22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47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94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237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87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9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272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55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84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328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04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82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345</w:t>
            </w:r>
          </w:p>
        </w:tc>
      </w:tr>
      <w:tr w:rsidR="00853EEE" w:rsidRPr="00F342BB" w:rsidTr="000722B0">
        <w:trPr>
          <w:trHeight w:val="300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miR-145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-0.781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0.000354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5b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72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457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no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45-3p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7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482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652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68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506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45-5p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66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536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92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59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648</w:t>
            </w:r>
          </w:p>
        </w:tc>
      </w:tr>
    </w:tbl>
    <w:p w:rsidR="00853EEE" w:rsidRDefault="00853EEE" w:rsidP="00853EEE">
      <w:pPr>
        <w:spacing w:after="0" w:line="240" w:lineRule="auto"/>
        <w:ind w:left="2694" w:firstLine="425"/>
        <w:jc w:val="both"/>
        <w:rPr>
          <w:rFonts w:ascii="Arial" w:hAnsi="Arial" w:cs="Arial"/>
          <w:sz w:val="24"/>
          <w:szCs w:val="24"/>
          <w:lang w:val="en-US"/>
        </w:rPr>
      </w:pPr>
      <w:r w:rsidRPr="00F342BB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3 Table </w:t>
      </w:r>
      <w:r w:rsidRPr="00F342BB">
        <w:rPr>
          <w:rFonts w:ascii="Arial" w:hAnsi="Arial" w:cs="Arial"/>
          <w:sz w:val="24"/>
          <w:szCs w:val="24"/>
          <w:lang w:val="en-US"/>
        </w:rPr>
        <w:t>– Continued</w:t>
      </w:r>
    </w:p>
    <w:p w:rsidR="00853EEE" w:rsidRPr="001F2757" w:rsidRDefault="00853EEE" w:rsidP="00853EEE">
      <w:pPr>
        <w:spacing w:after="0" w:line="240" w:lineRule="auto"/>
        <w:ind w:left="2127" w:firstLine="425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3313" w:type="dxa"/>
        <w:jc w:val="center"/>
        <w:tblLook w:val="04A0" w:firstRow="1" w:lastRow="0" w:firstColumn="1" w:lastColumn="0" w:noHBand="0" w:noVBand="1"/>
      </w:tblPr>
      <w:tblGrid>
        <w:gridCol w:w="1581"/>
        <w:gridCol w:w="759"/>
        <w:gridCol w:w="973"/>
      </w:tblGrid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MicroRNA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F342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-value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00a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53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765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4b-3p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52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775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0e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52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783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86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51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797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28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38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11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33a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36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16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42-3p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33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25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42-5p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31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29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22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27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41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9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25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48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805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22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6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78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721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63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10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12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98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46a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19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68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30b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12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199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95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98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266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499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92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297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no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88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321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43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84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346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494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79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382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43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72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437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4c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71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44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31-3p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71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443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no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7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7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45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5b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68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472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6b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67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475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37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65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498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58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146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62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521</w:t>
            </w:r>
          </w:p>
        </w:tc>
      </w:tr>
    </w:tbl>
    <w:p w:rsidR="00853EEE" w:rsidRDefault="00853EEE" w:rsidP="00853EEE">
      <w:pPr>
        <w:spacing w:after="0" w:line="240" w:lineRule="auto"/>
        <w:ind w:left="2694" w:firstLine="425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F342BB">
        <w:rPr>
          <w:rFonts w:ascii="Arial" w:hAnsi="Arial" w:cs="Arial"/>
          <w:b/>
          <w:sz w:val="24"/>
          <w:szCs w:val="24"/>
          <w:lang w:val="en-US"/>
        </w:rPr>
        <w:t xml:space="preserve">S3 Table </w:t>
      </w:r>
      <w:r w:rsidRPr="00F342BB">
        <w:rPr>
          <w:rFonts w:ascii="Arial" w:hAnsi="Arial" w:cs="Arial"/>
          <w:sz w:val="24"/>
          <w:szCs w:val="24"/>
          <w:lang w:val="en-US"/>
        </w:rPr>
        <w:t>– Continued</w:t>
      </w:r>
    </w:p>
    <w:p w:rsidR="00853EEE" w:rsidRPr="001F2757" w:rsidRDefault="00853EEE" w:rsidP="00853EEE">
      <w:pPr>
        <w:spacing w:after="0" w:line="240" w:lineRule="auto"/>
        <w:ind w:left="2127" w:firstLine="425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3603" w:type="dxa"/>
        <w:jc w:val="center"/>
        <w:tblLook w:val="04A0" w:firstRow="1" w:lastRow="0" w:firstColumn="1" w:lastColumn="0" w:noHBand="0" w:noVBand="1"/>
      </w:tblPr>
      <w:tblGrid>
        <w:gridCol w:w="1871"/>
        <w:gridCol w:w="759"/>
        <w:gridCol w:w="973"/>
      </w:tblGrid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MicroRNA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  <w:proofErr w:type="gramEnd"/>
            <w:r w:rsidRPr="00F342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-value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no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664</w:t>
            </w:r>
          </w:p>
        </w:tc>
        <w:tc>
          <w:tcPr>
            <w:tcW w:w="759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61</w:t>
            </w:r>
          </w:p>
        </w:tc>
        <w:tc>
          <w:tcPr>
            <w:tcW w:w="973" w:type="dxa"/>
            <w:noWrap/>
            <w:vAlign w:val="center"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527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22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59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546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466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54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603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33b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5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643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30a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49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656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no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04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45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699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15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44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713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76a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43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726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13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0.638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784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7b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34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841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1971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31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881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138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31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881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362-3p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28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919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no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0b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25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966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467a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25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968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690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24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972</w:t>
            </w:r>
          </w:p>
        </w:tc>
      </w:tr>
      <w:tr w:rsidR="00853EEE" w:rsidRPr="00F342BB" w:rsidTr="000722B0">
        <w:trPr>
          <w:trHeight w:val="285"/>
          <w:jc w:val="center"/>
        </w:trPr>
        <w:tc>
          <w:tcPr>
            <w:tcW w:w="1871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u</w:t>
            </w:r>
            <w:proofErr w:type="gramEnd"/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miR-27a</w:t>
            </w:r>
          </w:p>
        </w:tc>
        <w:tc>
          <w:tcPr>
            <w:tcW w:w="759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24</w:t>
            </w:r>
          </w:p>
        </w:tc>
        <w:tc>
          <w:tcPr>
            <w:tcW w:w="973" w:type="dxa"/>
            <w:noWrap/>
            <w:vAlign w:val="center"/>
            <w:hideMark/>
          </w:tcPr>
          <w:p w:rsidR="00853EEE" w:rsidRPr="00F342BB" w:rsidRDefault="00853EEE" w:rsidP="00072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342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979</w:t>
            </w:r>
          </w:p>
        </w:tc>
      </w:tr>
    </w:tbl>
    <w:p w:rsidR="00853EEE" w:rsidRPr="00F342BB" w:rsidRDefault="00853EEE" w:rsidP="00853EEE">
      <w:pPr>
        <w:jc w:val="both"/>
        <w:rPr>
          <w:lang w:val="en-GB"/>
        </w:rPr>
      </w:pPr>
    </w:p>
    <w:p w:rsidR="00853EEE" w:rsidRPr="00F342BB" w:rsidRDefault="00853EEE" w:rsidP="00853EEE">
      <w:pPr>
        <w:jc w:val="both"/>
        <w:rPr>
          <w:rFonts w:ascii="Arial" w:eastAsia="MinionPro-Regular" w:hAnsi="Arial" w:cs="Arial"/>
          <w:sz w:val="24"/>
          <w:szCs w:val="24"/>
          <w:lang w:val="en-GB"/>
        </w:rPr>
      </w:pPr>
    </w:p>
    <w:p w:rsidR="007B2D6A" w:rsidRDefault="007B2D6A"/>
    <w:sectPr w:rsidR="007B2D6A" w:rsidSect="00777AC5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EEE"/>
    <w:rsid w:val="002D018C"/>
    <w:rsid w:val="00320814"/>
    <w:rsid w:val="007B2D6A"/>
    <w:rsid w:val="0085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ECBB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EE"/>
    <w:pPr>
      <w:spacing w:after="200" w:line="276" w:lineRule="auto"/>
    </w:pPr>
    <w:rPr>
      <w:rFonts w:eastAsia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EEE"/>
    <w:rPr>
      <w:sz w:val="22"/>
      <w:szCs w:val="22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EE"/>
    <w:pPr>
      <w:spacing w:after="200" w:line="276" w:lineRule="auto"/>
    </w:pPr>
    <w:rPr>
      <w:rFonts w:eastAsia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EEE"/>
    <w:rPr>
      <w:sz w:val="22"/>
      <w:szCs w:val="22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8</Words>
  <Characters>1870</Characters>
  <Application>Microsoft Macintosh Word</Application>
  <DocSecurity>0</DocSecurity>
  <Lines>15</Lines>
  <Paragraphs>4</Paragraphs>
  <ScaleCrop>false</ScaleCrop>
  <Company>INCOR</Company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mila Rodrigues P. Ferreira</dc:creator>
  <cp:keywords/>
  <dc:description/>
  <cp:lastModifiedBy>Ludmila Rodrigues P. Ferreira</cp:lastModifiedBy>
  <cp:revision>1</cp:revision>
  <dcterms:created xsi:type="dcterms:W3CDTF">2015-05-29T23:51:00Z</dcterms:created>
  <dcterms:modified xsi:type="dcterms:W3CDTF">2015-05-29T23:59:00Z</dcterms:modified>
</cp:coreProperties>
</file>